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661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  <w:t>Supplemental Materials</w:t>
      </w:r>
    </w:p>
    <w:p w:rsidR="002D3887" w:rsidRPr="002D3887" w:rsidRDefault="002D3887" w:rsidP="002D3887">
      <w:pPr>
        <w:spacing w:after="0" w:line="480" w:lineRule="auto"/>
        <w:jc w:val="both"/>
        <w:rPr>
          <w:ins w:id="0" w:author="Esperloos" w:date="2026-04-07T17:00:00Z"/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</w:pPr>
      <w:ins w:id="1" w:author="Esperloos" w:date="2026-04-07T17:00:00Z">
        <w:r w:rsidRPr="002D3887">
          <w:rPr>
            <w:rFonts w:ascii="Times New Roman" w:eastAsia="Aptos" w:hAnsi="Times New Roman" w:cs="Times New Roman"/>
            <w:b/>
            <w:bCs/>
            <w:kern w:val="2"/>
            <w:sz w:val="20"/>
            <w:szCs w:val="20"/>
            <w14:ligatures w14:val="standardContextual"/>
          </w:rPr>
          <w:t>Oral Microbial Extracellular Vesicles as Novel Mediators of Alzheimer’s Pathogenesis: A Critical Review of the Periodontal–Brain Axis</w:t>
        </w:r>
        <w:r w:rsidRPr="002D3887" w:rsidDel="00B65CFE">
          <w:rPr>
            <w:rFonts w:ascii="Times New Roman" w:eastAsia="Aptos" w:hAnsi="Times New Roman" w:cs="Times New Roman"/>
            <w:b/>
            <w:bCs/>
            <w:kern w:val="2"/>
            <w:sz w:val="20"/>
            <w:szCs w:val="20"/>
            <w14:ligatures w14:val="standardContextual"/>
          </w:rPr>
          <w:t xml:space="preserve"> </w:t>
        </w:r>
      </w:ins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eyed Ebrahim Alavi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1,*</w:t>
      </w:r>
      <w:proofErr w:type="gram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. Hasan Ebrahimi Shahmabadi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2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.</w:t>
      </w:r>
      <w:proofErr w:type="gram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Robert M. Love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1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.</w:t>
      </w:r>
      <w:proofErr w:type="gram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Arun</w:t>
      </w:r>
      <w:proofErr w:type="spell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V. Kurumathur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3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.</w:t>
      </w:r>
      <w:proofErr w:type="gram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Lavanya A. Sharma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1,*</w:t>
      </w:r>
      <w:proofErr w:type="gramEnd"/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. Ajay Sharma</w:t>
      </w:r>
      <w:proofErr w:type="gramStart"/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1,*</w:t>
      </w:r>
      <w:proofErr w:type="gramEnd"/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 xml:space="preserve">1 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chool of Medicine and Dentistry, Griffith University, Gold Coast, Queensland, Australia</w:t>
      </w: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 xml:space="preserve">2 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Immunology of Infectious Diseases Research Center, Research Institute of Basic Medical Sciences, Rafsanjan University of Medical Sciences, Rafsanjan, Iran</w:t>
      </w: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14:ligatures w14:val="standardContextual"/>
        </w:rPr>
        <w:t>3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Department of Periodontics, School of Dentistry, Amrita University, Kochi, Kerala, India</w:t>
      </w: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2D3887" w:rsidRPr="002D3887" w:rsidRDefault="002D3887" w:rsidP="00E16131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  <w:t>Running title:</w:t>
      </w: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ins w:id="2" w:author="Esperloos" w:date="2026-04-17T07:58:00Z">
        <w:r w:rsidR="00E16131" w:rsidRPr="00741AB2">
          <w:rPr>
            <w:rFonts w:asciiTheme="majorBidi" w:hAnsiTheme="majorBidi" w:cstheme="majorBidi"/>
            <w:sz w:val="20"/>
            <w:szCs w:val="20"/>
          </w:rPr>
          <w:t>Extracellular Vesicles in the Periodontal–Alzheimer’s Axis</w:t>
        </w:r>
      </w:ins>
      <w:bookmarkStart w:id="3" w:name="_GoBack"/>
      <w:bookmarkEnd w:id="3"/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b/>
          <w:bCs/>
          <w:kern w:val="2"/>
          <w:sz w:val="20"/>
          <w:szCs w:val="20"/>
          <w14:ligatures w14:val="standardContextual"/>
        </w:rPr>
        <w:t>* Corresponding authors</w:t>
      </w: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Seyed Ebrahim Alavi; School of Medicine and Dentistry, Griffith University, Gold Coast, Queensland, Australia; </w:t>
      </w:r>
      <w:hyperlink r:id="rId6" w:history="1">
        <w:r w:rsidRPr="002D3887">
          <w:rPr>
            <w:rFonts w:ascii="Times New Roman" w:eastAsia="Aptos" w:hAnsi="Times New Roman" w:cs="Times New Roman"/>
            <w:kern w:val="2"/>
            <w:sz w:val="20"/>
            <w:szCs w:val="20"/>
            <w:u w:val="single"/>
            <w14:ligatures w14:val="standardContextual"/>
          </w:rPr>
          <w:t>ebrahim.alavi@griffithuni.edu.au</w:t>
        </w:r>
      </w:hyperlink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Lavanya A. Sharma; School of Medicine and Dentistry, Griffith University, Gold Coast, Queensland, Australia; </w:t>
      </w:r>
      <w:hyperlink r:id="rId7" w:history="1">
        <w:r w:rsidRPr="002D3887">
          <w:rPr>
            <w:rFonts w:ascii="Times New Roman" w:eastAsia="Aptos" w:hAnsi="Times New Roman" w:cs="Times New Roman"/>
            <w:kern w:val="2"/>
            <w:sz w:val="20"/>
            <w:szCs w:val="20"/>
            <w:u w:val="single"/>
            <w14:ligatures w14:val="standardContextual"/>
          </w:rPr>
          <w:t>l.sharma@griffith.edu.au</w:t>
        </w:r>
      </w:hyperlink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; +61756780716</w:t>
      </w:r>
    </w:p>
    <w:p w:rsidR="00FA636D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Ajay Sharma; School of Medicine and Dentistry, Griffith University, Gold Coast, Queensland, Australia; </w:t>
      </w:r>
      <w:hyperlink r:id="rId8" w:history="1">
        <w:r w:rsidRPr="002D3887">
          <w:rPr>
            <w:rFonts w:ascii="Times New Roman" w:eastAsia="Aptos" w:hAnsi="Times New Roman" w:cs="Times New Roman"/>
            <w:kern w:val="2"/>
            <w:sz w:val="20"/>
            <w:szCs w:val="20"/>
            <w:u w:val="single"/>
            <w14:ligatures w14:val="standardContextual"/>
          </w:rPr>
          <w:t>ajay.sharma@griffith.edu.au</w:t>
        </w:r>
      </w:hyperlink>
      <w:r w:rsidRPr="002D388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; +61756780733</w:t>
      </w: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Default="001D704F">
      <w:pP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1D704F" w:rsidRPr="007474F7" w:rsidRDefault="001D704F" w:rsidP="001D704F">
      <w:pPr>
        <w:rPr>
          <w:rFonts w:ascii="Times New Roman" w:eastAsia="Aptos" w:hAnsi="Times New Roman" w:cs="Times New Roman"/>
          <w:kern w:val="2"/>
          <w:sz w:val="20"/>
          <w:szCs w:val="20"/>
          <w:lang w:val="en"/>
          <w14:ligatures w14:val="standardContextual"/>
        </w:rPr>
      </w:pPr>
      <w:r w:rsidRPr="001D704F">
        <w:rPr>
          <w:rFonts w:ascii="Times New Roman" w:eastAsia="Aptos" w:hAnsi="Times New Roman" w:cs="Times New Roman"/>
          <w:b/>
          <w:bCs/>
          <w:kern w:val="2"/>
          <w:sz w:val="20"/>
          <w:szCs w:val="20"/>
          <w:lang w:val="en"/>
          <w14:ligatures w14:val="standardContextual"/>
        </w:rPr>
        <w:lastRenderedPageBreak/>
        <w:t xml:space="preserve">Table S1. </w:t>
      </w:r>
      <w:r w:rsidRPr="007474F7">
        <w:rPr>
          <w:rFonts w:ascii="Times New Roman" w:eastAsia="Aptos" w:hAnsi="Times New Roman" w:cs="Times New Roman"/>
          <w:kern w:val="2"/>
          <w:sz w:val="20"/>
          <w:szCs w:val="20"/>
          <w:lang w:val="en"/>
          <w14:ligatures w14:val="standardContextual"/>
        </w:rPr>
        <w:t>Literature search strategy used for database retrieval</w:t>
      </w:r>
    </w:p>
    <w:tbl>
      <w:tblPr>
        <w:tblW w:w="92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10"/>
        <w:gridCol w:w="7910"/>
      </w:tblGrid>
      <w:tr w:rsidR="00510EF2" w:rsidRPr="00510EF2" w:rsidTr="0047112A">
        <w:trPr>
          <w:trHeight w:val="500"/>
        </w:trPr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b/>
                <w:bCs/>
                <w:color w:val="222222"/>
                <w:lang w:val="en"/>
              </w:rPr>
              <w:t>Database</w:t>
            </w:r>
          </w:p>
        </w:tc>
        <w:tc>
          <w:tcPr>
            <w:tcW w:w="7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b/>
                <w:bCs/>
                <w:color w:val="222222"/>
                <w:lang w:val="en"/>
              </w:rPr>
              <w:t>Search Terms</w:t>
            </w:r>
          </w:p>
        </w:tc>
      </w:tr>
      <w:tr w:rsidR="00510EF2" w:rsidRPr="00510EF2" w:rsidTr="0047112A">
        <w:trPr>
          <w:trHeight w:val="763"/>
        </w:trPr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PubMed</w:t>
            </w:r>
          </w:p>
        </w:tc>
        <w:tc>
          <w:tcPr>
            <w:tcW w:w="7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("periodontal disease" OR periodontitis OR "oral microbiome") AND ("extracellular vesicles" OR exosomes OR "outer membrane vesicles" OR OMVs) AND ("Alzheimer's disease" OR neurodegeneration OR "blood–brain barrier" OR neuroinflammation)</w:t>
            </w:r>
          </w:p>
        </w:tc>
      </w:tr>
      <w:tr w:rsidR="00510EF2" w:rsidRPr="00510EF2" w:rsidTr="0047112A">
        <w:trPr>
          <w:trHeight w:val="583"/>
        </w:trPr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Scopus</w:t>
            </w:r>
          </w:p>
        </w:tc>
        <w:tc>
          <w:tcPr>
            <w:tcW w:w="7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(periodontitis OR "oral microbiota") AND ("extracellular vesicles" OR OMVs) AND ("Alzheimer disease" OR amyloid OR tau)</w:t>
            </w:r>
          </w:p>
        </w:tc>
      </w:tr>
      <w:tr w:rsidR="00510EF2" w:rsidRPr="00510EF2" w:rsidTr="0047112A">
        <w:trPr>
          <w:trHeight w:val="592"/>
        </w:trPr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Web of Science</w:t>
            </w:r>
          </w:p>
        </w:tc>
        <w:tc>
          <w:tcPr>
            <w:tcW w:w="7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0EF2" w:rsidRPr="00510EF2" w:rsidRDefault="00510EF2" w:rsidP="00510EF2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222222"/>
                <w:lang w:val="en"/>
              </w:rPr>
            </w:pPr>
            <w:r w:rsidRPr="00510EF2">
              <w:rPr>
                <w:rFonts w:ascii="Times New Roman" w:eastAsia="Arial" w:hAnsi="Times New Roman" w:cs="Times New Roman"/>
                <w:color w:val="222222"/>
                <w:lang w:val="en"/>
              </w:rPr>
              <w:t>("periodontal disease" AND "extracellular vesicles") AND ("Alzheimer's disease" OR neuroinflammation)</w:t>
            </w:r>
          </w:p>
        </w:tc>
      </w:tr>
    </w:tbl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2D3887" w:rsidRPr="002D3887" w:rsidRDefault="002D3887" w:rsidP="002D3887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2D3887" w:rsidRDefault="002D3887"/>
    <w:sectPr w:rsidR="002D38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E67" w:rsidRDefault="00EA0E67" w:rsidP="00FA636D">
      <w:pPr>
        <w:spacing w:after="0" w:line="240" w:lineRule="auto"/>
      </w:pPr>
      <w:r>
        <w:separator/>
      </w:r>
    </w:p>
  </w:endnote>
  <w:endnote w:type="continuationSeparator" w:id="0">
    <w:p w:rsidR="00EA0E67" w:rsidRDefault="00EA0E67" w:rsidP="00FA6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2891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636D" w:rsidRDefault="00FA63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1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636D" w:rsidRDefault="00FA6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E67" w:rsidRDefault="00EA0E67" w:rsidP="00FA636D">
      <w:pPr>
        <w:spacing w:after="0" w:line="240" w:lineRule="auto"/>
      </w:pPr>
      <w:r>
        <w:separator/>
      </w:r>
    </w:p>
  </w:footnote>
  <w:footnote w:type="continuationSeparator" w:id="0">
    <w:p w:rsidR="00EA0E67" w:rsidRDefault="00EA0E67" w:rsidP="00FA63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sperloos">
    <w15:presenceInfo w15:providerId="None" w15:userId="Esperlo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6D"/>
    <w:rsid w:val="001D704F"/>
    <w:rsid w:val="002D3887"/>
    <w:rsid w:val="0047112A"/>
    <w:rsid w:val="00510EF2"/>
    <w:rsid w:val="0057754D"/>
    <w:rsid w:val="007474F7"/>
    <w:rsid w:val="00A50C9C"/>
    <w:rsid w:val="00A648DE"/>
    <w:rsid w:val="00B4060E"/>
    <w:rsid w:val="00DD21DB"/>
    <w:rsid w:val="00E16131"/>
    <w:rsid w:val="00EA0E67"/>
    <w:rsid w:val="00EA2DFB"/>
    <w:rsid w:val="00F0206D"/>
    <w:rsid w:val="00FA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FCE8B-00F2-4100-9A8E-5AA1D97CE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36D"/>
  </w:style>
  <w:style w:type="paragraph" w:styleId="Footer">
    <w:name w:val="footer"/>
    <w:basedOn w:val="Normal"/>
    <w:link w:val="FooterChar"/>
    <w:uiPriority w:val="99"/>
    <w:unhideWhenUsed/>
    <w:rsid w:val="00FA6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jay.sharma@griffith.edu.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.sharma@griffith.edu.a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brahim.alavi@griffithuni.edu.au" TargetMode="Externa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loos</dc:creator>
  <cp:keywords/>
  <dc:description/>
  <cp:lastModifiedBy>Esperloos</cp:lastModifiedBy>
  <cp:revision>6</cp:revision>
  <dcterms:created xsi:type="dcterms:W3CDTF">2026-04-14T15:56:00Z</dcterms:created>
  <dcterms:modified xsi:type="dcterms:W3CDTF">2026-04-17T04:28:00Z</dcterms:modified>
</cp:coreProperties>
</file>